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E17" w:rsidRPr="00193DFC" w:rsidRDefault="00A90E17" w:rsidP="00A90E17">
      <w:pPr>
        <w:spacing w:line="360" w:lineRule="auto"/>
      </w:pPr>
      <w:r w:rsidRPr="00193DFC">
        <w:rPr>
          <w:b/>
          <w:bCs/>
        </w:rPr>
        <w:t xml:space="preserve">Supporting Information Table S1 </w:t>
      </w:r>
      <w:r w:rsidRPr="00193DFC">
        <w:t xml:space="preserve">Descriptive statistics, including total number and number of genets by cycle, of the best linear unbiased predictors of 34 traits measured in The Land Institute intermediate wheatgrass breeding program cycles 6-9 during 2016-2020 </w:t>
      </w:r>
    </w:p>
    <w:p w:rsidR="00A90E17" w:rsidRPr="00193DFC" w:rsidRDefault="00A90E17" w:rsidP="00A90E17">
      <w:pPr>
        <w:spacing w:line="360" w:lineRule="auto"/>
      </w:pPr>
      <w:bookmarkStart w:id="0" w:name="_GoBack"/>
      <w:bookmarkEnd w:id="0"/>
    </w:p>
    <w:tbl>
      <w:tblPr>
        <w:tblStyle w:val="TableGrid"/>
        <w:tblW w:w="11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887"/>
        <w:gridCol w:w="887"/>
        <w:gridCol w:w="743"/>
        <w:gridCol w:w="743"/>
        <w:gridCol w:w="920"/>
        <w:gridCol w:w="1103"/>
        <w:gridCol w:w="1103"/>
        <w:gridCol w:w="1103"/>
        <w:gridCol w:w="959"/>
      </w:tblGrid>
      <w:tr w:rsidR="00A90E17" w:rsidRPr="00193DFC" w:rsidTr="00576F17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C6 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C7 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C8 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C9 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left" w:pos="33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3DFC">
              <w:rPr>
                <w:b/>
                <w:bCs/>
                <w:color w:val="000000"/>
                <w:sz w:val="20"/>
                <w:szCs w:val="20"/>
              </w:rPr>
              <w:t>STD</w:t>
            </w:r>
          </w:p>
        </w:tc>
      </w:tr>
      <w:tr w:rsidR="00A90E17" w:rsidRPr="00193DFC" w:rsidTr="00576F17">
        <w:tc>
          <w:tcPr>
            <w:tcW w:w="3110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Brittle Rachi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8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Image Circularity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51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03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Emergence (c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.13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Length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09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Width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09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Flag Leaf Length (c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Flag Leaf Width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Flag Leaf Height (c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78.1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71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Number of Florets per Spike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23.1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30.3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74.1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4.49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Number of Florets per Spikelet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Emergence %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3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Lodging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2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Free Threshing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4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4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1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7.1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Peduncle Width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5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sz w:val="20"/>
                <w:szCs w:val="20"/>
              </w:rPr>
              <w:t>Floret Site Utilization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2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4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4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5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2.8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36.5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1.0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92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Area (mm2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09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Density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09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s per Spike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6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4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2.2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eed Mass (mg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10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lastRenderedPageBreak/>
              <w:t>Seed Perimeter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hattering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3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let Density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Dry Weight (g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67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9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8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93DFC">
              <w:rPr>
                <w:color w:val="000000"/>
                <w:sz w:val="20"/>
                <w:szCs w:val="20"/>
              </w:rPr>
              <w:t>Spiklets</w:t>
            </w:r>
            <w:proofErr w:type="spellEnd"/>
            <w:r w:rsidRPr="00193DFC">
              <w:rPr>
                <w:color w:val="000000"/>
                <w:sz w:val="20"/>
                <w:szCs w:val="20"/>
              </w:rPr>
              <w:t xml:space="preserve"> per Spike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Harvest Index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56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06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Length (c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41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15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86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pike Yield (g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4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tem Angle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9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201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82.33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.99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tem Strength Bottom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214.48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424.3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181.99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44.09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tem Diameter (mm)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tem Strength Middle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5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74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747.1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910.9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97.3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66.77</w:t>
            </w:r>
          </w:p>
        </w:tc>
      </w:tr>
      <w:tr w:rsidR="00A90E17" w:rsidRPr="00193DFC" w:rsidTr="00576F17">
        <w:tc>
          <w:tcPr>
            <w:tcW w:w="3110" w:type="dxa"/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Stem Strength Top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5</w:t>
            </w:r>
          </w:p>
        </w:tc>
        <w:tc>
          <w:tcPr>
            <w:tcW w:w="887" w:type="dxa"/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1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288.65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15.32</w:t>
            </w:r>
          </w:p>
        </w:tc>
        <w:tc>
          <w:tcPr>
            <w:tcW w:w="1103" w:type="dxa"/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8.66</w:t>
            </w:r>
          </w:p>
        </w:tc>
        <w:tc>
          <w:tcPr>
            <w:tcW w:w="959" w:type="dxa"/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3.05</w:t>
            </w:r>
          </w:p>
        </w:tc>
      </w:tr>
      <w:tr w:rsidR="00A90E17" w:rsidRPr="00193DFC" w:rsidTr="00576F17">
        <w:tc>
          <w:tcPr>
            <w:tcW w:w="3110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Maturity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6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7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189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0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8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5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410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3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402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378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63.1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tabs>
                <w:tab w:val="decimal" w:pos="264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193DFC">
              <w:rPr>
                <w:color w:val="000000"/>
                <w:sz w:val="20"/>
                <w:szCs w:val="20"/>
              </w:rPr>
              <w:t>1.48</w:t>
            </w:r>
          </w:p>
        </w:tc>
      </w:tr>
    </w:tbl>
    <w:p w:rsidR="00A90E17" w:rsidRPr="00193DFC" w:rsidRDefault="00A90E17" w:rsidP="00A90E17">
      <w:pPr>
        <w:spacing w:line="360" w:lineRule="auto"/>
        <w:sectPr w:rsidR="00A90E17" w:rsidRPr="00193DFC" w:rsidSect="005044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90E17" w:rsidRPr="00193DFC" w:rsidRDefault="00A90E17" w:rsidP="00A90E17">
      <w:pPr>
        <w:spacing w:line="360" w:lineRule="auto"/>
      </w:pPr>
      <w:r w:rsidRPr="00193DFC">
        <w:rPr>
          <w:b/>
          <w:bCs/>
        </w:rPr>
        <w:lastRenderedPageBreak/>
        <w:t xml:space="preserve"> Supporting Information Table S2 </w:t>
      </w:r>
      <w:r w:rsidRPr="00193DFC">
        <w:t xml:space="preserve">Significant marker trait associations for The Land Institute intermediate wheatgrass breeding program </w:t>
      </w:r>
      <w:proofErr w:type="spellStart"/>
      <w:r w:rsidRPr="00193DFC">
        <w:t>analyzed</w:t>
      </w:r>
      <w:proofErr w:type="spellEnd"/>
      <w:r w:rsidRPr="00193DFC">
        <w:t xml:space="preserve"> by combined data and cycle-year combinations </w:t>
      </w:r>
    </w:p>
    <w:p w:rsidR="00A90E17" w:rsidRPr="00193DFC" w:rsidRDefault="00A90E17" w:rsidP="00A90E17">
      <w:pPr>
        <w:spacing w:line="360" w:lineRule="auto"/>
      </w:pPr>
    </w:p>
    <w:p w:rsidR="00A90E17" w:rsidRPr="00193DFC" w:rsidRDefault="00A90E17" w:rsidP="00A90E17">
      <w:pPr>
        <w:spacing w:line="360" w:lineRule="auto"/>
      </w:pPr>
      <w:r w:rsidRPr="00193DFC">
        <w:t xml:space="preserve">QTL#, number of QTL; Associated markers, number of markers associated with each QTL; </w:t>
      </w:r>
      <w:proofErr w:type="spellStart"/>
      <w:r w:rsidRPr="00193DFC">
        <w:t>Chr</w:t>
      </w:r>
      <w:proofErr w:type="spellEnd"/>
      <w:r w:rsidRPr="00193DFC">
        <w:t xml:space="preserve">, chromosome; n, number of individuals observed; </w:t>
      </w:r>
      <w:r w:rsidRPr="00193DFC">
        <w:rPr>
          <w:i/>
          <w:iCs/>
        </w:rPr>
        <w:t>F</w:t>
      </w:r>
      <w:r w:rsidRPr="00193DFC">
        <w:rPr>
          <w:i/>
          <w:iCs/>
          <w:vertAlign w:val="subscript"/>
        </w:rPr>
        <w:t>ST</w:t>
      </w:r>
      <w:r w:rsidRPr="00193DFC">
        <w:t xml:space="preserve"> fixation index between The Land Institute (TLI) Cycle 6 and TLI Cycle 9; PVE, percent variance explained; Ref/Alt reference and alternate allele respectively; MAF</w:t>
      </w:r>
    </w:p>
    <w:p w:rsidR="00A90E17" w:rsidRDefault="00A90E17" w:rsidP="00A90E17">
      <w:r>
        <w:br w:type="page"/>
      </w:r>
    </w:p>
    <w:p w:rsidR="00A90E17" w:rsidRPr="00193DFC" w:rsidRDefault="00A90E17" w:rsidP="00A90E17">
      <w:pPr>
        <w:spacing w:line="360" w:lineRule="auto"/>
      </w:pPr>
      <w:r w:rsidRPr="00193DFC">
        <w:rPr>
          <w:b/>
          <w:bCs/>
        </w:rPr>
        <w:lastRenderedPageBreak/>
        <w:t xml:space="preserve">Supporting Information Table S3 </w:t>
      </w:r>
      <w:r w:rsidRPr="00193DFC">
        <w:t>Chromosome location of genome-wide associations by trait for combined analysis (C) and individual cycle combinations (6-9) for The Land Institute intermediate wheatgrass breeding program</w:t>
      </w:r>
    </w:p>
    <w:p w:rsidR="00A90E17" w:rsidRPr="00193DFC" w:rsidRDefault="00A90E17" w:rsidP="00A90E17">
      <w:pPr>
        <w:spacing w:line="360" w:lineRule="auto"/>
        <w:rPr>
          <w:b/>
          <w:bCs/>
        </w:rPr>
      </w:pPr>
    </w:p>
    <w:tbl>
      <w:tblPr>
        <w:tblStyle w:val="TableGrid"/>
        <w:tblW w:w="1215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40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8"/>
      </w:tblGrid>
      <w:tr w:rsidR="00A90E17" w:rsidRPr="00193DFC" w:rsidTr="00576F17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193DFC">
              <w:rPr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9810" w:type="dxa"/>
            <w:gridSpan w:val="17"/>
            <w:tcBorders>
              <w:top w:val="single" w:sz="4" w:space="0" w:color="auto"/>
            </w:tcBorders>
            <w:vAlign w:val="center"/>
          </w:tcPr>
          <w:p w:rsidR="00A90E17" w:rsidRPr="00193DFC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193DFC">
              <w:rPr>
                <w:b/>
                <w:bCs/>
                <w:color w:val="000000"/>
                <w:sz w:val="16"/>
                <w:szCs w:val="16"/>
                <w:u w:val="single"/>
              </w:rPr>
              <w:t>Chromosome</w:t>
            </w:r>
          </w:p>
        </w:tc>
      </w:tr>
      <w:tr w:rsidR="00A90E17" w:rsidRPr="00193DFC" w:rsidTr="00576F17"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5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2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3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4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5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6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7J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1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2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3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4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5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7S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1V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2V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3V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5V</w:t>
            </w:r>
          </w:p>
        </w:tc>
        <w:tc>
          <w:tcPr>
            <w:tcW w:w="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576F17">
              <w:rPr>
                <w:b/>
                <w:bCs/>
                <w:color w:val="000000"/>
                <w:sz w:val="14"/>
                <w:szCs w:val="14"/>
              </w:rPr>
              <w:t>6V</w:t>
            </w:r>
          </w:p>
        </w:tc>
      </w:tr>
      <w:tr w:rsidR="00A90E17" w:rsidRPr="00193DFC" w:rsidTr="00576F17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Brittle rachis</w:t>
            </w:r>
          </w:p>
        </w:tc>
        <w:tc>
          <w:tcPr>
            <w:tcW w:w="57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ag leaf length</w:t>
            </w:r>
          </w:p>
        </w:tc>
        <w:tc>
          <w:tcPr>
            <w:tcW w:w="577" w:type="dxa"/>
            <w:tcBorders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ag leaf width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8" w:type="dxa"/>
            <w:tcBorders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oret site utilization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ree threshing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9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Maturity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Number of florets per spike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Number of florets per spikelet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Peduncle width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,8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area 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eed density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eed image circularity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8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,7,8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,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,7</w:t>
            </w: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length 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width 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hattering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,8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emergence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emergence %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length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let density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193DFC">
              <w:rPr>
                <w:color w:val="000000"/>
                <w:sz w:val="16"/>
                <w:szCs w:val="16"/>
              </w:rPr>
              <w:t>Spikelets</w:t>
            </w:r>
            <w:proofErr w:type="spellEnd"/>
            <w:r w:rsidRPr="00193DFC">
              <w:rPr>
                <w:color w:val="000000"/>
                <w:sz w:val="16"/>
                <w:szCs w:val="16"/>
              </w:rPr>
              <w:t xml:space="preserve"> per spike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strength bottom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diameter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A90E17" w:rsidRPr="00193DFC" w:rsidTr="00576F17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A90E17" w:rsidRPr="00193DFC" w:rsidRDefault="00A90E17" w:rsidP="00576F17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strength middle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76F1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:rsidR="00A90E17" w:rsidRPr="00576F17" w:rsidRDefault="00A90E17" w:rsidP="00576F17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</w:tbl>
    <w:p w:rsidR="00A90E17" w:rsidRPr="00193DFC" w:rsidRDefault="00A90E17" w:rsidP="00A90E17">
      <w:pPr>
        <w:spacing w:line="360" w:lineRule="auto"/>
        <w:rPr>
          <w:b/>
          <w:bCs/>
        </w:rPr>
      </w:pPr>
    </w:p>
    <w:p w:rsidR="0092608A" w:rsidRDefault="0092608A"/>
    <w:sectPr w:rsidR="00926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17"/>
    <w:rsid w:val="00014639"/>
    <w:rsid w:val="0001559F"/>
    <w:rsid w:val="00046379"/>
    <w:rsid w:val="0007748D"/>
    <w:rsid w:val="00140150"/>
    <w:rsid w:val="00245CFB"/>
    <w:rsid w:val="00284340"/>
    <w:rsid w:val="002D32AD"/>
    <w:rsid w:val="00303986"/>
    <w:rsid w:val="00353B5E"/>
    <w:rsid w:val="00353F11"/>
    <w:rsid w:val="0042162E"/>
    <w:rsid w:val="00436A33"/>
    <w:rsid w:val="00474F21"/>
    <w:rsid w:val="00481292"/>
    <w:rsid w:val="004C6956"/>
    <w:rsid w:val="005044B9"/>
    <w:rsid w:val="0052747D"/>
    <w:rsid w:val="005F5199"/>
    <w:rsid w:val="006364A1"/>
    <w:rsid w:val="006C0398"/>
    <w:rsid w:val="00774D06"/>
    <w:rsid w:val="007D6147"/>
    <w:rsid w:val="008209AC"/>
    <w:rsid w:val="008B67FF"/>
    <w:rsid w:val="0092608A"/>
    <w:rsid w:val="009A72D8"/>
    <w:rsid w:val="009C2269"/>
    <w:rsid w:val="009F3814"/>
    <w:rsid w:val="00A11199"/>
    <w:rsid w:val="00A21786"/>
    <w:rsid w:val="00A434E2"/>
    <w:rsid w:val="00A60DF7"/>
    <w:rsid w:val="00A77808"/>
    <w:rsid w:val="00A90E17"/>
    <w:rsid w:val="00AA2F90"/>
    <w:rsid w:val="00B04333"/>
    <w:rsid w:val="00B0605A"/>
    <w:rsid w:val="00B933EA"/>
    <w:rsid w:val="00BB25BA"/>
    <w:rsid w:val="00C14CEA"/>
    <w:rsid w:val="00C25955"/>
    <w:rsid w:val="00C57BC1"/>
    <w:rsid w:val="00C84EA8"/>
    <w:rsid w:val="00CD29B6"/>
    <w:rsid w:val="00CF2FE2"/>
    <w:rsid w:val="00D44A3E"/>
    <w:rsid w:val="00DD3193"/>
    <w:rsid w:val="00E51EF0"/>
    <w:rsid w:val="00E93B83"/>
    <w:rsid w:val="00F40A03"/>
    <w:rsid w:val="00FD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060E0-FFB8-424F-866E-1DE4F7F9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E1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0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ShermeyAntony Aloysius</cp:lastModifiedBy>
  <cp:revision>2</cp:revision>
  <dcterms:created xsi:type="dcterms:W3CDTF">2022-06-16T09:24:00Z</dcterms:created>
  <dcterms:modified xsi:type="dcterms:W3CDTF">2022-06-17T04:47:00Z</dcterms:modified>
</cp:coreProperties>
</file>